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upplementary Table 3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5 (and PRISMA flowchart)</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8</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8</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9 (and PRISMA supplementary flowchar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8-9, Table 2, Fig 1 and Fig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8,1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4-1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5-1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09:32:00Z</dcterms:created>
  <dc:creator>CHEO</dc:creator>
  <dc:description/>
  <dc:language>en-US</dc:language>
  <cp:lastModifiedBy>Samantha</cp:lastModifiedBy>
  <cp:lastPrinted>2009-03-05T18:14:00Z</cp:lastPrinted>
  <dcterms:modified xsi:type="dcterms:W3CDTF">2012-12-20T09:32:00Z</dcterms:modified>
  <cp:revision>2</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